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4E187E">
      <w:pPr>
        <w:pStyle w:val="6"/>
        <w:rPr>
          <w:rFonts w:ascii="Times New Roman" w:hAnsi="Times New Roman" w:eastAsia="宋体" w:cs="Times New Roman"/>
          <w:b/>
          <w:kern w:val="0"/>
        </w:rPr>
      </w:pPr>
      <w:r>
        <w:rPr>
          <w:rFonts w:hint="eastAsia" w:ascii="Times New Roman" w:hAnsi="Times New Roman" w:eastAsia="宋体" w:cs="Times New Roman"/>
          <w:b/>
          <w:kern w:val="0"/>
        </w:rPr>
        <w:t>T</w:t>
      </w:r>
      <w:r>
        <w:rPr>
          <w:rFonts w:ascii="Times New Roman" w:hAnsi="Times New Roman" w:eastAsia="宋体" w:cs="Times New Roman"/>
          <w:b/>
          <w:kern w:val="0"/>
        </w:rPr>
        <w:t xml:space="preserve">able </w:t>
      </w:r>
      <w:r>
        <w:rPr>
          <w:rFonts w:hint="eastAsia" w:ascii="Times New Roman" w:hAnsi="Times New Roman" w:eastAsia="宋体" w:cs="Times New Roman"/>
          <w:b/>
          <w:kern w:val="0"/>
        </w:rPr>
        <w:t>S</w:t>
      </w:r>
      <w:r>
        <w:rPr>
          <w:rFonts w:hint="eastAsia" w:ascii="Times New Roman" w:hAnsi="Times New Roman" w:eastAsia="宋体" w:cs="Times New Roman"/>
          <w:b/>
          <w:kern w:val="0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kern w:val="0"/>
        </w:rPr>
        <w:t xml:space="preserve"> Distribution of MLSB resistance phenotypes</w:t>
      </w:r>
    </w:p>
    <w:tbl>
      <w:tblPr>
        <w:tblStyle w:val="4"/>
        <w:tblpPr w:leftFromText="180" w:rightFromText="180" w:vertAnchor="page" w:horzAnchor="page" w:tblpX="1885" w:tblpY="184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E2A6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72A986B"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Phenotyp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CC207EA">
            <w:pPr>
              <w:pStyle w:val="2"/>
              <w:widowControl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1"/>
                <w:szCs w:val="21"/>
                <w:lang w:val="en-US" w:eastAsia="zh-CN"/>
              </w:rPr>
              <w:t>Number of isolate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48EB1CB"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Percentage</w:t>
            </w:r>
          </w:p>
        </w:tc>
      </w:tr>
      <w:tr w14:paraId="403BA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7503462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MLSB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CF3C904">
            <w:pPr>
              <w:pStyle w:val="2"/>
              <w:widowControl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F0002A6">
            <w:pPr>
              <w:pStyle w:val="2"/>
              <w:widowControl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30.9%</w:t>
            </w:r>
          </w:p>
        </w:tc>
      </w:tr>
      <w:tr w14:paraId="17125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08921D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MLS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455996">
            <w:pPr>
              <w:pStyle w:val="2"/>
              <w:widowControl/>
              <w:jc w:val="center"/>
              <w:rPr>
                <w:rFonts w:hint="eastAsia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F8E25F">
            <w:pPr>
              <w:pStyle w:val="2"/>
              <w:widowControl/>
              <w:jc w:val="center"/>
              <w:rPr>
                <w:rFonts w:hint="eastAsia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 w14:paraId="2FCF6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5E457E1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phenotype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F7F3311">
            <w:pPr>
              <w:pStyle w:val="2"/>
              <w:widowControl/>
              <w:jc w:val="center"/>
              <w:rPr>
                <w:rFonts w:hint="eastAsia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AFCE232">
            <w:pPr>
              <w:pStyle w:val="2"/>
              <w:widowControl/>
              <w:jc w:val="center"/>
              <w:rPr>
                <w:rFonts w:hint="eastAsia" w:ascii="Times New Roman" w:hAns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</w:tbl>
    <w:p w14:paraId="4A5D8809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Note: </w:t>
      </w:r>
      <w:r>
        <w:rPr>
          <w:rFonts w:hint="eastAsia" w:ascii="Times New Roman" w:hAnsi="Times New Roman"/>
          <w:szCs w:val="21"/>
        </w:rPr>
        <w:t>D-zone testing was performed using erythromycin and clindamycin disks according to CLSI M100 (30th edition, 2020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FA646A"/>
    <w:rsid w:val="0A09344B"/>
    <w:rsid w:val="0DE66BD9"/>
    <w:rsid w:val="0F8E43E4"/>
    <w:rsid w:val="188C65D3"/>
    <w:rsid w:val="1D744549"/>
    <w:rsid w:val="221E2109"/>
    <w:rsid w:val="24674CF7"/>
    <w:rsid w:val="24E66706"/>
    <w:rsid w:val="2E05151A"/>
    <w:rsid w:val="315C03EE"/>
    <w:rsid w:val="3BFD71A9"/>
    <w:rsid w:val="43FD3479"/>
    <w:rsid w:val="479B345F"/>
    <w:rsid w:val="4E590188"/>
    <w:rsid w:val="52BD64E0"/>
    <w:rsid w:val="5797416E"/>
    <w:rsid w:val="57E45843"/>
    <w:rsid w:val="5FFC3C42"/>
    <w:rsid w:val="76602BC2"/>
    <w:rsid w:val="79FA646A"/>
    <w:rsid w:val="7CD1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正文1"/>
    <w:basedOn w:val="1"/>
    <w:autoRedefine/>
    <w:qFormat/>
    <w:uiPriority w:val="0"/>
    <w:rPr>
      <w:bCs/>
      <w:color w:val="00000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17</Characters>
  <Lines>0</Lines>
  <Paragraphs>0</Paragraphs>
  <TotalTime>5</TotalTime>
  <ScaleCrop>false</ScaleCrop>
  <LinksUpToDate>false</LinksUpToDate>
  <CharactersWithSpaces>24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7:57:00Z</dcterms:created>
  <dc:creator>胖仙</dc:creator>
  <cp:lastModifiedBy>胖仙</cp:lastModifiedBy>
  <dcterms:modified xsi:type="dcterms:W3CDTF">2026-03-12T15:3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79EC5504F294F9CAB3C4393A6A16E97_13</vt:lpwstr>
  </property>
  <property fmtid="{D5CDD505-2E9C-101B-9397-08002B2CF9AE}" pid="4" name="KSOTemplateDocerSaveRecord">
    <vt:lpwstr>eyJoZGlkIjoiYzVhNDAzOWM3ZTM5YzYxNWY2NzI2MDEyYmZkZTRkZmYiLCJ1c2VySWQiOiI0Mjk0NjMzNzcifQ==</vt:lpwstr>
  </property>
</Properties>
</file>